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2C2362" w14:textId="27F91635" w:rsidR="007D3714" w:rsidRPr="00D00EA7" w:rsidRDefault="00275646" w:rsidP="00D00EA7">
      <w:pPr>
        <w:spacing w:after="120"/>
        <w:rPr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="00D00EA7" w:rsidRPr="00D00EA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D00EA7" w:rsidRPr="00D00EA7">
        <w:rPr>
          <w:rFonts w:ascii="Times New Roman" w:hAnsi="Times New Roman" w:cs="Times New Roman"/>
          <w:b/>
          <w:sz w:val="24"/>
          <w:szCs w:val="24"/>
        </w:rPr>
        <w:t xml:space="preserve"> Antibody infor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1440"/>
        <w:gridCol w:w="1382"/>
        <w:gridCol w:w="1138"/>
        <w:gridCol w:w="4680"/>
        <w:gridCol w:w="1440"/>
      </w:tblGrid>
      <w:tr w:rsidR="00240659" w:rsidRPr="00A15C07" w14:paraId="56361178" w14:textId="77777777" w:rsidTr="002449DC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A2B5B" w14:textId="3C00D9AE" w:rsidR="00240659" w:rsidRPr="00A15C07" w:rsidRDefault="00240659" w:rsidP="00240659">
            <w:pPr>
              <w:rPr>
                <w:rFonts w:ascii="Times New Roman" w:hAnsi="Times New Roman" w:cs="Times New Roman"/>
                <w:b/>
              </w:rPr>
            </w:pPr>
            <w:r w:rsidRPr="00A15C07">
              <w:rPr>
                <w:rFonts w:ascii="Times New Roman" w:hAnsi="Times New Roman" w:cs="Times New Roman"/>
                <w:b/>
              </w:rPr>
              <w:t>Anti</w:t>
            </w:r>
            <w:r>
              <w:rPr>
                <w:rFonts w:ascii="Times New Roman" w:hAnsi="Times New Roman" w:cs="Times New Roman"/>
                <w:b/>
              </w:rPr>
              <w:t>body Nam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61D1F" w14:textId="3666E641" w:rsidR="00240659" w:rsidRPr="00A15C07" w:rsidRDefault="00240659" w:rsidP="0024065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ype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31279" w14:textId="6ABB3786" w:rsidR="00240659" w:rsidRPr="00A15C07" w:rsidRDefault="00240659" w:rsidP="002406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15C07">
              <w:rPr>
                <w:rFonts w:ascii="Times New Roman" w:hAnsi="Times New Roman" w:cs="Times New Roman"/>
                <w:b/>
              </w:rPr>
              <w:t>Host species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615D2" w14:textId="6E91E14D" w:rsidR="00240659" w:rsidRDefault="00240659" w:rsidP="0024065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518B3" w14:textId="73E2F778" w:rsidR="00240659" w:rsidRPr="00A15C07" w:rsidRDefault="00240659" w:rsidP="0024065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mercial Supplier/Loca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DED4B" w14:textId="19DD241B" w:rsidR="00240659" w:rsidRPr="00A15C07" w:rsidRDefault="00240659" w:rsidP="0024065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talog Number</w:t>
            </w:r>
          </w:p>
        </w:tc>
      </w:tr>
      <w:tr w:rsidR="00240659" w:rsidRPr="00A15C07" w14:paraId="630407EA" w14:textId="77777777" w:rsidTr="002449DC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91144" w14:textId="05CFFEA7" w:rsidR="00240659" w:rsidRPr="00A15C07" w:rsidRDefault="00240659" w:rsidP="00B11B73">
            <w:pPr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Actin</w:t>
            </w:r>
            <w:r>
              <w:rPr>
                <w:rFonts w:ascii="Times New Roman" w:hAnsi="Times New Roman" w:cs="Times New Roman"/>
              </w:rPr>
              <w:t>, clone C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408D2" w14:textId="2EF4257B" w:rsidR="00240659" w:rsidRPr="00A15C07" w:rsidRDefault="00240659" w:rsidP="002756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98725" w14:textId="2B4E01CC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B3C6F" w14:textId="680C72D8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,00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A5CF0" w14:textId="24DD582B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Millipore</w:t>
            </w:r>
            <w:r>
              <w:rPr>
                <w:rFonts w:ascii="Times New Roman" w:hAnsi="Times New Roman" w:cs="Times New Roman"/>
              </w:rPr>
              <w:t>/ Billerica, MA US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85463" w14:textId="5B7FE065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B1501</w:t>
            </w:r>
          </w:p>
        </w:tc>
      </w:tr>
      <w:tr w:rsidR="00240659" w:rsidRPr="00A15C07" w14:paraId="634D6049" w14:textId="77777777" w:rsidTr="002449DC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08762" w14:textId="77777777" w:rsidR="00240659" w:rsidRPr="00A15C07" w:rsidRDefault="00240659" w:rsidP="00B11B73">
            <w:pPr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BCL2 (50E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C34E7" w14:textId="6094E3F9" w:rsidR="00240659" w:rsidRPr="00A15C07" w:rsidRDefault="00240659" w:rsidP="0027564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nocolonal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EBBDE" w14:textId="6AA7BB16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C39A1" w14:textId="409EBE7B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B424C" w14:textId="630028BB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Cell Signaling Technology</w:t>
            </w:r>
            <w:r>
              <w:rPr>
                <w:rFonts w:ascii="Times New Roman" w:hAnsi="Times New Roman" w:cs="Times New Roman"/>
              </w:rPr>
              <w:t>/ Danvers, MA US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6793F" w14:textId="7F68B1CF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0</w:t>
            </w:r>
          </w:p>
        </w:tc>
      </w:tr>
      <w:tr w:rsidR="00240659" w:rsidRPr="00A15C07" w14:paraId="429BDF37" w14:textId="77777777" w:rsidTr="002449DC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3B034" w14:textId="28C63838" w:rsidR="00240659" w:rsidRPr="00A15C07" w:rsidRDefault="0024065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C2 (</w:t>
            </w:r>
            <w:r w:rsidRPr="00A15C07">
              <w:rPr>
                <w:rFonts w:ascii="Times New Roman" w:hAnsi="Times New Roman" w:cs="Times New Roman"/>
              </w:rPr>
              <w:t>cIAP</w:t>
            </w:r>
            <w:r>
              <w:rPr>
                <w:rFonts w:ascii="Times New Roman" w:hAnsi="Times New Roman" w:cs="Times New Roman"/>
              </w:rPr>
              <w:t>-1) (pan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7D2F7" w14:textId="5767968E" w:rsidR="00240659" w:rsidRPr="00A15C07" w:rsidRDefault="00240659" w:rsidP="002756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6F00A" w14:textId="12973E26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17028" w14:textId="24FE51BF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0CC71" w14:textId="21598C07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R&amp;D Systems</w:t>
            </w:r>
            <w:r>
              <w:rPr>
                <w:rFonts w:ascii="Times New Roman" w:hAnsi="Times New Roman" w:cs="Times New Roman"/>
              </w:rPr>
              <w:t>/ Minneapolis, MN US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B9302" w14:textId="67F6F14C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5E6E37">
              <w:rPr>
                <w:rFonts w:ascii="Times New Roman" w:hAnsi="Times New Roman" w:cs="Times New Roman"/>
              </w:rPr>
              <w:t>AF8181</w:t>
            </w:r>
          </w:p>
        </w:tc>
      </w:tr>
      <w:tr w:rsidR="00240659" w:rsidRPr="00A15C07" w14:paraId="4FC63AF4" w14:textId="77777777" w:rsidTr="002449DC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F0696" w14:textId="77777777" w:rsidR="00240659" w:rsidRPr="00A15C07" w:rsidRDefault="00240659" w:rsidP="00B11B73">
            <w:pPr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Caspase-3 (8G1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D8481" w14:textId="0E329974" w:rsidR="00240659" w:rsidRPr="00A15C07" w:rsidRDefault="00240659" w:rsidP="002756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C076E" w14:textId="6E5734E4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37305" w14:textId="4B92D6CA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186EE" w14:textId="01F6C006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Cell Signaling Technology</w:t>
            </w:r>
            <w:r>
              <w:rPr>
                <w:rFonts w:ascii="Times New Roman" w:hAnsi="Times New Roman" w:cs="Times New Roman"/>
              </w:rPr>
              <w:t>/ Danvers, MA US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C9EE1" w14:textId="4FBE41ED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65</w:t>
            </w:r>
          </w:p>
        </w:tc>
      </w:tr>
      <w:tr w:rsidR="00240659" w:rsidRPr="00A15C07" w14:paraId="64ABE465" w14:textId="77777777" w:rsidTr="002449DC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08C85" w14:textId="77777777" w:rsidR="00240659" w:rsidRPr="00A15C07" w:rsidRDefault="0024065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N1A (p</w:t>
            </w:r>
            <w:r w:rsidRPr="00A15C07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)</w:t>
            </w:r>
            <w:r w:rsidRPr="00A15C07">
              <w:rPr>
                <w:rFonts w:ascii="Times New Roman" w:hAnsi="Times New Roman" w:cs="Times New Roman"/>
              </w:rPr>
              <w:t xml:space="preserve"> (N-2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914B2" w14:textId="2DED3733" w:rsidR="00240659" w:rsidRPr="00A15C07" w:rsidRDefault="00240659" w:rsidP="002756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61DEE" w14:textId="22950AD6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5403D" w14:textId="66DC379C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A030F" w14:textId="31BCC60C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Santa Cruz Biotechnology</w:t>
            </w:r>
            <w:r>
              <w:rPr>
                <w:rFonts w:ascii="Times New Roman" w:hAnsi="Times New Roman" w:cs="Times New Roman"/>
              </w:rPr>
              <w:t>/ Dallas, TX US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B70AF" w14:textId="3BF14F38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</w:t>
            </w:r>
            <w:r w:rsidRPr="005E6E37">
              <w:rPr>
                <w:rFonts w:ascii="Times New Roman" w:hAnsi="Times New Roman" w:cs="Times New Roman"/>
              </w:rPr>
              <w:t>469</w:t>
            </w:r>
          </w:p>
        </w:tc>
      </w:tr>
      <w:tr w:rsidR="00240659" w:rsidRPr="00A15C07" w14:paraId="113D7C87" w14:textId="77777777" w:rsidTr="002449DC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5ED74" w14:textId="77777777" w:rsidR="00240659" w:rsidRPr="00A15C07" w:rsidRDefault="00240659" w:rsidP="00B11B73">
            <w:pPr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Cleaved Caspase-3 (Asp17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CD120" w14:textId="79925316" w:rsidR="00240659" w:rsidRPr="00A15C07" w:rsidRDefault="00240659" w:rsidP="002756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5D894" w14:textId="4ACD7EE5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5B0D0" w14:textId="294E367D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1A328" w14:textId="5AC3FC4E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Cell Signaling Technology</w:t>
            </w:r>
            <w:r>
              <w:rPr>
                <w:rFonts w:ascii="Times New Roman" w:hAnsi="Times New Roman" w:cs="Times New Roman"/>
              </w:rPr>
              <w:t>/ Danvers, MA US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35129" w14:textId="43A0D489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61</w:t>
            </w:r>
          </w:p>
        </w:tc>
      </w:tr>
      <w:tr w:rsidR="00240659" w:rsidRPr="00A15C07" w14:paraId="0C46FCE2" w14:textId="77777777" w:rsidTr="002449DC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F0228" w14:textId="77777777" w:rsidR="00240659" w:rsidRPr="00A15C07" w:rsidRDefault="00240659" w:rsidP="00B11B73">
            <w:pPr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Caspase-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4ACD2" w14:textId="453E0238" w:rsidR="00240659" w:rsidRPr="00A15C07" w:rsidRDefault="00240659" w:rsidP="002756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E81F9" w14:textId="4889F826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10C59" w14:textId="388D1295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84C7F" w14:textId="3313FC20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Cell Signaling Technology</w:t>
            </w:r>
            <w:r>
              <w:rPr>
                <w:rFonts w:ascii="Times New Roman" w:hAnsi="Times New Roman" w:cs="Times New Roman"/>
              </w:rPr>
              <w:t>/ Danvers, MA US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2C4CC" w14:textId="6E970AC5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02</w:t>
            </w:r>
          </w:p>
        </w:tc>
      </w:tr>
      <w:tr w:rsidR="00240659" w:rsidRPr="00A15C07" w14:paraId="0948AB8D" w14:textId="77777777" w:rsidTr="002449DC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027EC" w14:textId="77777777" w:rsidR="00240659" w:rsidRPr="00A15C07" w:rsidRDefault="00240659" w:rsidP="00B11B73">
            <w:pPr>
              <w:rPr>
                <w:rFonts w:ascii="Times New Roman" w:hAnsi="Times New Roman" w:cs="Times New Roman"/>
              </w:rPr>
            </w:pPr>
            <w:proofErr w:type="spellStart"/>
            <w:r w:rsidRPr="00A15C07">
              <w:rPr>
                <w:rFonts w:ascii="Times New Roman" w:hAnsi="Times New Roman" w:cs="Times New Roman"/>
              </w:rPr>
              <w:t>Cyclin</w:t>
            </w:r>
            <w:proofErr w:type="spellEnd"/>
            <w:r w:rsidRPr="00A15C07">
              <w:rPr>
                <w:rFonts w:ascii="Times New Roman" w:hAnsi="Times New Roman" w:cs="Times New Roman"/>
              </w:rPr>
              <w:t xml:space="preserve"> D1 (DCS-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8787E" w14:textId="4530C749" w:rsidR="00240659" w:rsidRPr="00A15C07" w:rsidRDefault="00240659" w:rsidP="002756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8D831" w14:textId="7001A54A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F350C" w14:textId="170EA850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3FD14" w14:textId="45D6F7A1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Santa Cruz Biotechnology</w:t>
            </w:r>
            <w:r>
              <w:rPr>
                <w:rFonts w:ascii="Times New Roman" w:hAnsi="Times New Roman" w:cs="Times New Roman"/>
              </w:rPr>
              <w:t>/ Dallas, TX US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83696" w14:textId="13E69E40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5E6E37">
              <w:rPr>
                <w:rFonts w:ascii="Times New Roman" w:hAnsi="Times New Roman" w:cs="Times New Roman"/>
              </w:rPr>
              <w:t>sc-20044</w:t>
            </w:r>
          </w:p>
        </w:tc>
      </w:tr>
      <w:tr w:rsidR="00240659" w:rsidRPr="00A15C07" w14:paraId="2807554F" w14:textId="77777777" w:rsidTr="002449DC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9F951" w14:textId="77777777" w:rsidR="00240659" w:rsidRPr="00A15C07" w:rsidRDefault="00240659" w:rsidP="00B11B73">
            <w:pPr>
              <w:rPr>
                <w:rFonts w:ascii="Times New Roman" w:hAnsi="Times New Roman" w:cs="Times New Roman"/>
              </w:rPr>
            </w:pPr>
            <w:proofErr w:type="spellStart"/>
            <w:r w:rsidRPr="00A15C07">
              <w:rPr>
                <w:rFonts w:ascii="Times New Roman" w:hAnsi="Times New Roman" w:cs="Times New Roman"/>
              </w:rPr>
              <w:t>Heme</w:t>
            </w:r>
            <w:proofErr w:type="spellEnd"/>
            <w:r w:rsidRPr="00A15C07">
              <w:rPr>
                <w:rFonts w:ascii="Times New Roman" w:hAnsi="Times New Roman" w:cs="Times New Roman"/>
              </w:rPr>
              <w:t xml:space="preserve"> oxygenase-1 (H-10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ADC12" w14:textId="0F8EE5D1" w:rsidR="00240659" w:rsidRPr="00A15C07" w:rsidRDefault="00240659" w:rsidP="002756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EDEF2" w14:textId="0A2EFFC6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C1054" w14:textId="664E80F6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A6D27" w14:textId="7D4426FE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Santa Cruz Biotechnology</w:t>
            </w:r>
            <w:r>
              <w:rPr>
                <w:rFonts w:ascii="Times New Roman" w:hAnsi="Times New Roman" w:cs="Times New Roman"/>
              </w:rPr>
              <w:t>/ Dallas, TX US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E8201" w14:textId="081AA88B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</w:t>
            </w:r>
            <w:r w:rsidRPr="006A7FC0">
              <w:rPr>
                <w:rFonts w:ascii="Times New Roman" w:hAnsi="Times New Roman" w:cs="Times New Roman"/>
              </w:rPr>
              <w:t>10789</w:t>
            </w:r>
          </w:p>
        </w:tc>
      </w:tr>
      <w:tr w:rsidR="00240659" w:rsidRPr="00A15C07" w14:paraId="2FF9FD6F" w14:textId="77777777" w:rsidTr="002449DC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07882" w14:textId="4AC0ECF0" w:rsidR="00240659" w:rsidRPr="00A15C07" w:rsidRDefault="00240659" w:rsidP="00B11B73">
            <w:pPr>
              <w:rPr>
                <w:rFonts w:ascii="Times New Roman" w:hAnsi="Times New Roman" w:cs="Times New Roman"/>
              </w:rPr>
            </w:pPr>
            <w:proofErr w:type="spellStart"/>
            <w:r w:rsidRPr="00A15C07">
              <w:rPr>
                <w:rFonts w:ascii="Times New Roman" w:hAnsi="Times New Roman" w:cs="Times New Roman"/>
              </w:rPr>
              <w:t>IκB</w:t>
            </w:r>
            <w:proofErr w:type="spellEnd"/>
            <w:r w:rsidRPr="00A15C07">
              <w:rPr>
                <w:rFonts w:ascii="Times New Roman" w:hAnsi="Times New Roman" w:cs="Times New Roman"/>
              </w:rPr>
              <w:t>α (C-2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F5FB6" w14:textId="76E7F795" w:rsidR="00240659" w:rsidRPr="00A15C07" w:rsidRDefault="00240659" w:rsidP="002756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48B5D" w14:textId="4816F405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6CFBF" w14:textId="6CB64C09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119FB" w14:textId="0A1FBDCB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Santa Cruz Biotechnology</w:t>
            </w:r>
            <w:r>
              <w:rPr>
                <w:rFonts w:ascii="Times New Roman" w:hAnsi="Times New Roman" w:cs="Times New Roman"/>
              </w:rPr>
              <w:t>/ Dallas, TX US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BDE87" w14:textId="5614D5F6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371</w:t>
            </w:r>
          </w:p>
        </w:tc>
      </w:tr>
      <w:tr w:rsidR="00240659" w:rsidRPr="00A15C07" w14:paraId="482660F1" w14:textId="77777777" w:rsidTr="002449DC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C5D99" w14:textId="77777777" w:rsidR="00240659" w:rsidRPr="00A15C07" w:rsidRDefault="00240659" w:rsidP="00B11B73">
            <w:pPr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IKKβ (2C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8596B" w14:textId="175B3504" w:rsidR="00240659" w:rsidRPr="00A15C07" w:rsidRDefault="00240659" w:rsidP="002756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DA0CE" w14:textId="339C3A49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F465E" w14:textId="288FD9FA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300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F05D4" w14:textId="712E4CEE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Cell Signaling Technology</w:t>
            </w:r>
            <w:r>
              <w:rPr>
                <w:rFonts w:ascii="Times New Roman" w:hAnsi="Times New Roman" w:cs="Times New Roman"/>
              </w:rPr>
              <w:t>/ Danvers, MA US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F7AFE" w14:textId="407D2B55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0</w:t>
            </w:r>
          </w:p>
        </w:tc>
      </w:tr>
      <w:tr w:rsidR="00240659" w:rsidRPr="00A15C07" w14:paraId="6D2D369E" w14:textId="77777777" w:rsidTr="002449DC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1D3B9" w14:textId="77777777" w:rsidR="00240659" w:rsidRPr="00A15C07" w:rsidRDefault="00240659" w:rsidP="00B11B73">
            <w:pPr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Keap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9C310" w14:textId="0F467121" w:rsidR="00240659" w:rsidRPr="00A15C07" w:rsidRDefault="00240659" w:rsidP="002756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DA029" w14:textId="0B74CD87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E2856" w14:textId="31AA0418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D1B89" w14:textId="0E57E3EE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15C07">
              <w:rPr>
                <w:rFonts w:ascii="Times New Roman" w:hAnsi="Times New Roman" w:cs="Times New Roman"/>
              </w:rPr>
              <w:t>Proteintech</w:t>
            </w:r>
            <w:proofErr w:type="spellEnd"/>
            <w:r w:rsidRPr="00A15C07"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/>
              </w:rPr>
              <w:t>/ Chicago, IL US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40F56" w14:textId="19D5BFE1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6A7FC0">
              <w:rPr>
                <w:rFonts w:ascii="Times New Roman" w:hAnsi="Times New Roman" w:cs="Times New Roman"/>
              </w:rPr>
              <w:t>10503-2-AP</w:t>
            </w:r>
          </w:p>
        </w:tc>
      </w:tr>
      <w:tr w:rsidR="00240659" w:rsidRPr="00A15C07" w14:paraId="2A717B40" w14:textId="77777777" w:rsidTr="002449DC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52A41" w14:textId="504A2D57" w:rsidR="00240659" w:rsidRPr="00A15C07" w:rsidRDefault="00240659" w:rsidP="00D268A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ra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D1CFA" w14:textId="681B37EB" w:rsidR="00240659" w:rsidRDefault="00240659" w:rsidP="002756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8C926" w14:textId="1AFD60B4" w:rsidR="00240659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5A3AA" w14:textId="626BD001" w:rsidR="00240659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5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88A70" w14:textId="2B4508A9" w:rsidR="00240659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 Technology/ Danvers, MA US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2FE2B" w14:textId="654DE494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65</w:t>
            </w:r>
          </w:p>
        </w:tc>
      </w:tr>
      <w:tr w:rsidR="00240659" w:rsidRPr="00A15C07" w14:paraId="3FAA932A" w14:textId="77777777" w:rsidTr="002449DC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2081C" w14:textId="77777777" w:rsidR="00240659" w:rsidRPr="00A15C07" w:rsidRDefault="0024065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as</w:t>
            </w:r>
            <w:r w:rsidRPr="005F7C00">
              <w:rPr>
                <w:rFonts w:ascii="Times New Roman" w:hAnsi="Times New Roman" w:cs="Times New Roman"/>
                <w:vertAlign w:val="superscript"/>
              </w:rPr>
              <w:t>G12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2A0FA" w14:textId="6FC951DF" w:rsidR="00240659" w:rsidRDefault="00240659" w:rsidP="002756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4BA90" w14:textId="057396C3" w:rsidR="00240659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B0FCF" w14:textId="5D17948C" w:rsidR="00240659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0EFCB" w14:textId="7FF5D65B" w:rsidR="00240659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East Biosciences/ King of Prussia, PA US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E0D6A" w14:textId="55E16740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FF001B">
              <w:rPr>
                <w:rFonts w:ascii="Times New Roman" w:hAnsi="Times New Roman" w:cs="Times New Roman"/>
              </w:rPr>
              <w:t>26036</w:t>
            </w:r>
          </w:p>
        </w:tc>
      </w:tr>
      <w:tr w:rsidR="00240659" w:rsidRPr="00A15C07" w14:paraId="1ABBC0E7" w14:textId="77777777" w:rsidTr="002449DC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C8C66" w14:textId="77777777" w:rsidR="00240659" w:rsidRPr="00A15C07" w:rsidRDefault="00240659" w:rsidP="00B11B73">
            <w:pPr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NQO1 (C-1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529F7" w14:textId="65FB7E90" w:rsidR="00240659" w:rsidRPr="00A15C07" w:rsidRDefault="00240659" w:rsidP="002756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E8CD1" w14:textId="3E6B6140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5AFAB" w14:textId="6CAAA50F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44CA5" w14:textId="042396EA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Santa Cruz Biotechnology</w:t>
            </w:r>
            <w:r>
              <w:rPr>
                <w:rFonts w:ascii="Times New Roman" w:hAnsi="Times New Roman" w:cs="Times New Roman"/>
              </w:rPr>
              <w:t>/ Dallas, TX US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2EC3C" w14:textId="771EEEBB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</w:t>
            </w:r>
            <w:r w:rsidRPr="006A7FC0">
              <w:rPr>
                <w:rFonts w:ascii="Times New Roman" w:hAnsi="Times New Roman" w:cs="Times New Roman"/>
              </w:rPr>
              <w:t>16464</w:t>
            </w:r>
          </w:p>
        </w:tc>
      </w:tr>
      <w:tr w:rsidR="00240659" w:rsidRPr="00A15C07" w14:paraId="46021626" w14:textId="77777777" w:rsidTr="002449DC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41B96" w14:textId="77777777" w:rsidR="00240659" w:rsidRPr="00A15C07" w:rsidRDefault="00240659" w:rsidP="00B11B73">
            <w:pPr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Nrf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053F8" w14:textId="757934F8" w:rsidR="00240659" w:rsidRPr="00A15C07" w:rsidRDefault="00240659" w:rsidP="002756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37FB4" w14:textId="387EA6BF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EF438" w14:textId="698B275C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2D711" w14:textId="465AFE79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15C07">
              <w:rPr>
                <w:rFonts w:ascii="Times New Roman" w:hAnsi="Times New Roman" w:cs="Times New Roman"/>
              </w:rPr>
              <w:t>Epitomics</w:t>
            </w:r>
            <w:proofErr w:type="spellEnd"/>
            <w:r>
              <w:rPr>
                <w:rFonts w:ascii="Times New Roman" w:hAnsi="Times New Roman" w:cs="Times New Roman"/>
              </w:rPr>
              <w:t>/ Burlingame, CA US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30FC6" w14:textId="7E5DA226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6A7FC0">
              <w:rPr>
                <w:rFonts w:ascii="Times New Roman" w:hAnsi="Times New Roman" w:cs="Times New Roman"/>
              </w:rPr>
              <w:t>2178-1</w:t>
            </w:r>
          </w:p>
        </w:tc>
      </w:tr>
      <w:tr w:rsidR="00240659" w:rsidRPr="00A15C07" w14:paraId="68D7A33B" w14:textId="77777777" w:rsidTr="002449DC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88F56" w14:textId="77777777" w:rsidR="00240659" w:rsidRPr="00A15C07" w:rsidRDefault="00240659" w:rsidP="00B11B73">
            <w:pPr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SQSTM1/p6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B78BA" w14:textId="6545A010" w:rsidR="00240659" w:rsidRPr="00A15C07" w:rsidRDefault="00240659" w:rsidP="002756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8BA44" w14:textId="6DCFC6B3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A6E03" w14:textId="1A71D874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91228" w14:textId="1C2D6051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Cell Signaling Technology</w:t>
            </w:r>
            <w:r>
              <w:rPr>
                <w:rFonts w:ascii="Times New Roman" w:hAnsi="Times New Roman" w:cs="Times New Roman"/>
              </w:rPr>
              <w:t>/ Danvers, MA US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FC6C9" w14:textId="6CCC8132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5E6E37">
              <w:rPr>
                <w:rFonts w:ascii="Times New Roman" w:hAnsi="Times New Roman" w:cs="Times New Roman"/>
              </w:rPr>
              <w:t>8025</w:t>
            </w:r>
          </w:p>
        </w:tc>
      </w:tr>
      <w:tr w:rsidR="00240659" w:rsidRPr="00A15C07" w14:paraId="4394B919" w14:textId="77777777" w:rsidTr="002449DC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E0173" w14:textId="77777777" w:rsidR="00240659" w:rsidRPr="00A15C07" w:rsidRDefault="0024065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  <w:r w:rsidRPr="00A15C07">
              <w:rPr>
                <w:rFonts w:ascii="Times New Roman" w:hAnsi="Times New Roman" w:cs="Times New Roman"/>
              </w:rPr>
              <w:t>IA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04CB9" w14:textId="5CFDA3A0" w:rsidR="00240659" w:rsidRPr="00A15C07" w:rsidRDefault="00240659" w:rsidP="002756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1B05F" w14:textId="5706AEA5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10E64" w14:textId="1C89A06D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A0EC8" w14:textId="503FF19C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A15C07">
              <w:rPr>
                <w:rFonts w:ascii="Times New Roman" w:hAnsi="Times New Roman" w:cs="Times New Roman"/>
              </w:rPr>
              <w:t>Cell Signaling Technology</w:t>
            </w:r>
            <w:r>
              <w:rPr>
                <w:rFonts w:ascii="Times New Roman" w:hAnsi="Times New Roman" w:cs="Times New Roman"/>
              </w:rPr>
              <w:t>/ Danvers, MA US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A6BA6" w14:textId="21A7A6FD" w:rsidR="00240659" w:rsidRPr="00A15C07" w:rsidRDefault="00240659" w:rsidP="002449DC">
            <w:pPr>
              <w:jc w:val="center"/>
              <w:rPr>
                <w:rFonts w:ascii="Times New Roman" w:hAnsi="Times New Roman" w:cs="Times New Roman"/>
              </w:rPr>
            </w:pPr>
            <w:r w:rsidRPr="006A7FC0">
              <w:rPr>
                <w:rFonts w:ascii="Times New Roman" w:hAnsi="Times New Roman" w:cs="Times New Roman"/>
              </w:rPr>
              <w:t>2042</w:t>
            </w:r>
          </w:p>
        </w:tc>
      </w:tr>
    </w:tbl>
    <w:p w14:paraId="1642BC0E" w14:textId="77777777" w:rsidR="00E21636" w:rsidRDefault="00E21636" w:rsidP="00A15C07">
      <w:pPr>
        <w:spacing w:after="0" w:line="240" w:lineRule="auto"/>
      </w:pPr>
      <w:bookmarkStart w:id="0" w:name="_GoBack"/>
      <w:bookmarkEnd w:id="0"/>
    </w:p>
    <w:sectPr w:rsidR="00E21636" w:rsidSect="007D37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A76"/>
    <w:rsid w:val="00041B91"/>
    <w:rsid w:val="0004652B"/>
    <w:rsid w:val="00064B5E"/>
    <w:rsid w:val="00077372"/>
    <w:rsid w:val="000E4A76"/>
    <w:rsid w:val="001333F9"/>
    <w:rsid w:val="0019202B"/>
    <w:rsid w:val="001A0BAE"/>
    <w:rsid w:val="001F722D"/>
    <w:rsid w:val="002128A3"/>
    <w:rsid w:val="0023255A"/>
    <w:rsid w:val="00240659"/>
    <w:rsid w:val="00240B44"/>
    <w:rsid w:val="002449DC"/>
    <w:rsid w:val="00275646"/>
    <w:rsid w:val="00280388"/>
    <w:rsid w:val="002B1B07"/>
    <w:rsid w:val="003621DA"/>
    <w:rsid w:val="00444639"/>
    <w:rsid w:val="0046105D"/>
    <w:rsid w:val="0046159B"/>
    <w:rsid w:val="004A0579"/>
    <w:rsid w:val="0055297A"/>
    <w:rsid w:val="005747C7"/>
    <w:rsid w:val="005D610B"/>
    <w:rsid w:val="005E6E37"/>
    <w:rsid w:val="005F7C00"/>
    <w:rsid w:val="00682457"/>
    <w:rsid w:val="006A7FC0"/>
    <w:rsid w:val="006F0F0F"/>
    <w:rsid w:val="00715662"/>
    <w:rsid w:val="00722D93"/>
    <w:rsid w:val="00734187"/>
    <w:rsid w:val="00794321"/>
    <w:rsid w:val="007D3714"/>
    <w:rsid w:val="00960949"/>
    <w:rsid w:val="00972032"/>
    <w:rsid w:val="00A07121"/>
    <w:rsid w:val="00A15C07"/>
    <w:rsid w:val="00A7448A"/>
    <w:rsid w:val="00A851D0"/>
    <w:rsid w:val="00AC24AE"/>
    <w:rsid w:val="00B0272B"/>
    <w:rsid w:val="00B146B5"/>
    <w:rsid w:val="00C63FBF"/>
    <w:rsid w:val="00D00EA7"/>
    <w:rsid w:val="00D268AF"/>
    <w:rsid w:val="00D81714"/>
    <w:rsid w:val="00D84E5B"/>
    <w:rsid w:val="00DD016A"/>
    <w:rsid w:val="00E21636"/>
    <w:rsid w:val="00E4712C"/>
    <w:rsid w:val="00EE5D81"/>
    <w:rsid w:val="00F2169B"/>
    <w:rsid w:val="00FF0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690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65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5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5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5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5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5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52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9202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5297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65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5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5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5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5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5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52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9202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529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3BB8DA20859E4AA856EE88898FECC5" ma:contentTypeVersion="10" ma:contentTypeDescription="Create a new document." ma:contentTypeScope="" ma:versionID="e4c21c36380db7ded3e6dd9b7ca4bd35">
  <xsd:schema xmlns:xsd="http://www.w3.org/2001/XMLSchema" xmlns:xs="http://www.w3.org/2001/XMLSchema" xmlns:p="http://schemas.microsoft.com/office/2006/metadata/properties" xmlns:ns2="7897cd93-6c0e-4543-a694-dd9b30fc312c" targetNamespace="http://schemas.microsoft.com/office/2006/metadata/properties" ma:root="true" ma:fieldsID="39c6f1bbb894f3f4a6842ac22c7f5abc" ns2:_="">
    <xsd:import namespace="7897cd93-6c0e-4543-a694-dd9b30fc312c"/>
    <xsd:element name="properties">
      <xsd:complexType>
        <xsd:sequence>
          <xsd:element name="documentManagement">
            <xsd:complexType>
              <xsd:all>
                <xsd:element ref="ns2:Description0" minOccurs="0"/>
                <xsd:element ref="ns2:Primary_x0020_Author" minOccurs="0"/>
                <xsd:element ref="ns2:External_x0020_Collaborator" minOccurs="0"/>
                <xsd:element ref="ns2:Stage" minOccurs="0"/>
                <xsd:element ref="ns2:Document_x0020_Type" minOccurs="0"/>
                <xsd:element ref="ns2:Conferenc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97cd93-6c0e-4543-a694-dd9b30fc312c" elementFormDefault="qualified">
    <xsd:import namespace="http://schemas.microsoft.com/office/2006/documentManagement/types"/>
    <xsd:import namespace="http://schemas.microsoft.com/office/infopath/2007/PartnerControls"/>
    <xsd:element name="Description0" ma:index="2" nillable="true" ma:displayName="Description" ma:internalName="Description0">
      <xsd:simpleType>
        <xsd:restriction base="dms:Note">
          <xsd:maxLength value="255"/>
        </xsd:restriction>
      </xsd:simpleType>
    </xsd:element>
    <xsd:element name="Primary_x0020_Author" ma:index="3" nillable="true" ma:displayName="Managing Author" ma:format="Dropdown" ma:internalName="Primary_x0020_Author">
      <xsd:simpleType>
        <xsd:restriction base="dms:Choice">
          <xsd:enumeration value="Irina Dulubova"/>
          <xsd:enumeration value="Deborah Ferguson"/>
          <xsd:enumeration value="Greg Miller"/>
          <xsd:enumeration value="Brandon Probst"/>
          <xsd:enumeration value="Elizabeth Strickland"/>
          <xsd:enumeration value="Chris Wigley"/>
        </xsd:restriction>
      </xsd:simpleType>
    </xsd:element>
    <xsd:element name="External_x0020_Collaborator" ma:index="10" nillable="true" ma:displayName="External Collaborator" ma:format="Dropdown" ma:internalName="External_x0020_Collaborator">
      <xsd:simpleType>
        <xsd:restriction base="dms:Choice">
          <xsd:enumeration value="None"/>
          <xsd:enumeration value="AbbVie"/>
          <xsd:enumeration value="Elke Heiss"/>
          <xsd:enumeration value="Tadashi Honda"/>
          <xsd:enumeration value="Rong Ma"/>
          <xsd:enumeration value="Louis Ragolia"/>
          <xsd:enumeration value="Joyce Repa"/>
        </xsd:restriction>
      </xsd:simpleType>
    </xsd:element>
    <xsd:element name="Stage" ma:index="11" nillable="true" ma:displayName="Stage" ma:format="Dropdown" ma:internalName="Stage">
      <xsd:simpleType>
        <xsd:restriction base="dms:Choice">
          <xsd:enumeration value="1. Outline"/>
          <xsd:enumeration value="2. Draft"/>
          <xsd:enumeration value="3. Final"/>
          <xsd:enumeration value="4. Submitted"/>
          <xsd:enumeration value="5. Revisions"/>
          <xsd:enumeration value="6. Accepted"/>
          <xsd:enumeration value="7. Published"/>
        </xsd:restriction>
      </xsd:simpleType>
    </xsd:element>
    <xsd:element name="Document_x0020_Type" ma:index="12" nillable="true" ma:displayName="Document Type" ma:format="Dropdown" ma:internalName="Document_x0020_Type">
      <xsd:simpleType>
        <xsd:restriction base="dms:Choice">
          <xsd:enumeration value="1. Experimental plans and hypotheses"/>
          <xsd:enumeration value="2. Publication concepts"/>
          <xsd:enumeration value="3. Internal publications"/>
          <xsd:enumeration value="4. Abstracts, posters, and presentations"/>
          <xsd:enumeration value="5. Manuscripts for peer review"/>
          <xsd:enumeration value="6. Regulatory documents"/>
          <xsd:enumeration value="7. Literature reviews"/>
          <xsd:enumeration value="8. Conference summaries"/>
          <xsd:enumeration value="9. Figures"/>
        </xsd:restriction>
      </xsd:simpleType>
    </xsd:element>
    <xsd:element name="Conference" ma:index="14" nillable="true" ma:displayName="Conference" ma:format="Dropdown" ma:internalName="Conference">
      <xsd:simpleType>
        <xsd:restriction base="dms:Choice">
          <xsd:enumeration value="N/A"/>
          <xsd:enumeration value="2009 ASN - San Diego"/>
          <xsd:enumeration value="2010 ASN - Denver"/>
          <xsd:enumeration value="2010 ERA EDTA - Munich"/>
          <xsd:enumeration value="2010 NKF - Orlando"/>
          <xsd:enumeration value="2011 ASN - Philadelphia"/>
          <xsd:enumeration value="2012 SOT - San Francisco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6" ma:displayName="Content Type"/>
        <xsd:element ref="dc:title" minOccurs="0" maxOccurs="1" ma:index="1" ma:displayName="Title"/>
        <xsd:element ref="dc:subject" minOccurs="0" maxOccurs="1" ma:index="13" ma:displayName="Subject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Primary_x0020_Author xmlns="7897cd93-6c0e-4543-a694-dd9b30fc312c" xsi:nil="true"/>
    <Stage xmlns="7897cd93-6c0e-4543-a694-dd9b30fc312c" xsi:nil="true"/>
    <Document_x0020_Type xmlns="7897cd93-6c0e-4543-a694-dd9b30fc312c" xsi:nil="true"/>
    <Description0 xmlns="7897cd93-6c0e-4543-a694-dd9b30fc312c" xsi:nil="true"/>
    <Conference xmlns="7897cd93-6c0e-4543-a694-dd9b30fc312c" xsi:nil="true"/>
    <External_x0020_Collaborator xmlns="7897cd93-6c0e-4543-a694-dd9b30fc312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E9B72D9-DEE6-4E4E-BC65-684E3B4453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97cd93-6c0e-4543-a694-dd9b30fc31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34A554-3FC0-4B26-B4F1-328B662C816B}">
  <ds:schemaRefs>
    <ds:schemaRef ds:uri="http://schemas.microsoft.com/office/2006/metadata/properties"/>
    <ds:schemaRef ds:uri="7897cd93-6c0e-4543-a694-dd9b30fc312c"/>
  </ds:schemaRefs>
</ds:datastoreItem>
</file>

<file path=customXml/itemProps3.xml><?xml version="1.0" encoding="utf-8"?>
<ds:datastoreItem xmlns:ds="http://schemas.openxmlformats.org/officeDocument/2006/customXml" ds:itemID="{4E6B0630-4AF8-40C7-8B93-8F93D9A2351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ata Pharmaceuticals</Company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Ferguson</dc:creator>
  <cp:lastModifiedBy>Deborah Ferguson</cp:lastModifiedBy>
  <cp:revision>3</cp:revision>
  <cp:lastPrinted>2014-12-10T19:09:00Z</cp:lastPrinted>
  <dcterms:created xsi:type="dcterms:W3CDTF">2015-04-30T17:26:00Z</dcterms:created>
  <dcterms:modified xsi:type="dcterms:W3CDTF">2015-04-30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3BB8DA20859E4AA856EE88898FECC5</vt:lpwstr>
  </property>
</Properties>
</file>